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7585B" w14:textId="4226657B" w:rsidR="001E4370" w:rsidRDefault="001E4370">
      <w:r w:rsidRPr="001E4370">
        <w:rPr>
          <w:rFonts w:ascii="Times New Roman" w:hAnsi="Times New Roman" w:cs="Times New Roman"/>
          <w:sz w:val="24"/>
          <w:szCs w:val="24"/>
        </w:rPr>
        <w:t>Baseline Characteristics of Kawasaki disease and control groups</w:t>
      </w:r>
      <w:r>
        <w:t xml:space="preserve"> (matched by age, index month and gender)</w:t>
      </w:r>
      <w:r>
        <w:fldChar w:fldCharType="begin"/>
      </w:r>
      <w:r>
        <w:instrText xml:space="preserve"> LINK Excel.Sheet.12 "D:\\OneDrive\\00 </w:instrText>
      </w:r>
      <w:r>
        <w:instrText>郭倪君</w:instrText>
      </w:r>
      <w:r>
        <w:instrText xml:space="preserve">paper\\Scientific Reports\\Revision 2\\1101122-Matching neoatal age, gender, index date.xlsx" "Table1!R2C1:R30C5" \a \f 5 \h  \* MERGEFORMAT </w:instrText>
      </w:r>
      <w:r>
        <w:fldChar w:fldCharType="separate"/>
      </w:r>
    </w:p>
    <w:tbl>
      <w:tblPr>
        <w:tblStyle w:val="a3"/>
        <w:tblW w:w="8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060"/>
        <w:gridCol w:w="1700"/>
        <w:gridCol w:w="960"/>
        <w:gridCol w:w="960"/>
      </w:tblGrid>
      <w:tr w:rsidR="001E4370" w:rsidRPr="001E4370" w14:paraId="129F6E4F" w14:textId="77777777" w:rsidTr="001E4370">
        <w:trPr>
          <w:trHeight w:val="405"/>
        </w:trPr>
        <w:tc>
          <w:tcPr>
            <w:tcW w:w="288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ABEC421" w14:textId="6F84F6A7" w:rsidR="001E4370" w:rsidRPr="001E4370" w:rsidRDefault="001E4370">
            <w:pPr>
              <w:rPr>
                <w:b/>
                <w:bCs/>
              </w:rPr>
            </w:pPr>
            <w:r w:rsidRPr="001E4370">
              <w:rPr>
                <w:b/>
                <w:bCs/>
              </w:rPr>
              <w:t>Characteristic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14:paraId="4376F93C" w14:textId="77777777" w:rsidR="001E4370" w:rsidRPr="001E4370" w:rsidRDefault="001E4370" w:rsidP="001E4370">
            <w:pPr>
              <w:rPr>
                <w:b/>
                <w:bCs/>
              </w:rPr>
            </w:pPr>
            <w:r w:rsidRPr="001E4370">
              <w:rPr>
                <w:b/>
                <w:bCs/>
              </w:rPr>
              <w:t>Non KD group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46444511" w14:textId="77777777" w:rsidR="001E4370" w:rsidRPr="001E4370" w:rsidRDefault="001E4370" w:rsidP="001E4370">
            <w:pPr>
              <w:rPr>
                <w:b/>
                <w:bCs/>
              </w:rPr>
            </w:pPr>
            <w:r w:rsidRPr="001E4370">
              <w:rPr>
                <w:b/>
                <w:bCs/>
              </w:rPr>
              <w:t>KD group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1A87F3" w14:textId="77777777" w:rsidR="001E4370" w:rsidRPr="001E4370" w:rsidRDefault="001E4370" w:rsidP="001E4370">
            <w:pPr>
              <w:rPr>
                <w:b/>
                <w:bCs/>
              </w:rPr>
            </w:pPr>
            <w:r w:rsidRPr="001E4370">
              <w:rPr>
                <w:b/>
                <w:bCs/>
              </w:rPr>
              <w:t>Tota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DE48E6" w14:textId="77777777" w:rsidR="001E4370" w:rsidRPr="001E4370" w:rsidRDefault="001E4370" w:rsidP="001E4370">
            <w:pPr>
              <w:rPr>
                <w:b/>
                <w:bCs/>
              </w:rPr>
            </w:pPr>
            <w:r w:rsidRPr="001E4370">
              <w:rPr>
                <w:b/>
                <w:bCs/>
                <w:i/>
                <w:iCs/>
              </w:rPr>
              <w:t>P</w:t>
            </w:r>
            <w:r w:rsidRPr="001E4370">
              <w:rPr>
                <w:b/>
                <w:bCs/>
              </w:rPr>
              <w:t>-value</w:t>
            </w:r>
          </w:p>
        </w:tc>
      </w:tr>
      <w:tr w:rsidR="001E4370" w:rsidRPr="001E4370" w14:paraId="7581DC3F" w14:textId="77777777" w:rsidTr="001E4370">
        <w:trPr>
          <w:trHeight w:val="375"/>
        </w:trPr>
        <w:tc>
          <w:tcPr>
            <w:tcW w:w="2880" w:type="dxa"/>
            <w:vMerge/>
            <w:hideMark/>
          </w:tcPr>
          <w:p w14:paraId="09577C82" w14:textId="77777777" w:rsidR="001E4370" w:rsidRPr="001E4370" w:rsidRDefault="001E4370">
            <w:pPr>
              <w:rPr>
                <w:b/>
                <w:bCs/>
              </w:rPr>
            </w:pPr>
          </w:p>
        </w:tc>
        <w:tc>
          <w:tcPr>
            <w:tcW w:w="2060" w:type="dxa"/>
            <w:hideMark/>
          </w:tcPr>
          <w:p w14:paraId="7C50365A" w14:textId="77777777" w:rsidR="001E4370" w:rsidRPr="001E4370" w:rsidRDefault="001E4370" w:rsidP="001E4370">
            <w:pPr>
              <w:rPr>
                <w:b/>
                <w:bCs/>
              </w:rPr>
            </w:pPr>
            <w:r w:rsidRPr="001E4370">
              <w:rPr>
                <w:b/>
                <w:bCs/>
              </w:rPr>
              <w:t>(n=16768)</w:t>
            </w:r>
          </w:p>
        </w:tc>
        <w:tc>
          <w:tcPr>
            <w:tcW w:w="1700" w:type="dxa"/>
            <w:hideMark/>
          </w:tcPr>
          <w:p w14:paraId="2C422491" w14:textId="77777777" w:rsidR="001E4370" w:rsidRPr="001E4370" w:rsidRDefault="001E4370" w:rsidP="001E4370">
            <w:pPr>
              <w:rPr>
                <w:b/>
                <w:bCs/>
              </w:rPr>
            </w:pPr>
            <w:r w:rsidRPr="001E4370">
              <w:rPr>
                <w:b/>
                <w:bCs/>
              </w:rPr>
              <w:t>(n=4192)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hideMark/>
          </w:tcPr>
          <w:p w14:paraId="00818A8C" w14:textId="77777777" w:rsidR="001E4370" w:rsidRPr="001E4370" w:rsidRDefault="001E4370">
            <w:pPr>
              <w:rPr>
                <w:b/>
                <w:bCs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hideMark/>
          </w:tcPr>
          <w:p w14:paraId="04ACD55C" w14:textId="77777777" w:rsidR="001E4370" w:rsidRPr="001E4370" w:rsidRDefault="001E4370">
            <w:pPr>
              <w:rPr>
                <w:b/>
                <w:bCs/>
              </w:rPr>
            </w:pPr>
          </w:p>
        </w:tc>
      </w:tr>
      <w:tr w:rsidR="001E4370" w:rsidRPr="001E4370" w14:paraId="2D5F0DB8" w14:textId="77777777" w:rsidTr="001E4370">
        <w:trPr>
          <w:trHeight w:val="375"/>
        </w:trPr>
        <w:tc>
          <w:tcPr>
            <w:tcW w:w="2880" w:type="dxa"/>
            <w:vMerge/>
            <w:tcBorders>
              <w:bottom w:val="single" w:sz="4" w:space="0" w:color="auto"/>
            </w:tcBorders>
            <w:hideMark/>
          </w:tcPr>
          <w:p w14:paraId="11EB6092" w14:textId="77777777" w:rsidR="001E4370" w:rsidRPr="001E4370" w:rsidRDefault="001E4370">
            <w:pPr>
              <w:rPr>
                <w:b/>
                <w:bCs/>
              </w:rPr>
            </w:pPr>
          </w:p>
        </w:tc>
        <w:tc>
          <w:tcPr>
            <w:tcW w:w="2060" w:type="dxa"/>
            <w:tcBorders>
              <w:bottom w:val="single" w:sz="4" w:space="0" w:color="auto"/>
            </w:tcBorders>
            <w:hideMark/>
          </w:tcPr>
          <w:p w14:paraId="0DE4890C" w14:textId="77777777" w:rsidR="001E4370" w:rsidRPr="001E4370" w:rsidRDefault="001E4370" w:rsidP="001E4370">
            <w:pPr>
              <w:rPr>
                <w:b/>
                <w:bCs/>
              </w:rPr>
            </w:pPr>
            <w:r w:rsidRPr="001E4370">
              <w:rPr>
                <w:b/>
                <w:bCs/>
              </w:rPr>
              <w:t>n (%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hideMark/>
          </w:tcPr>
          <w:p w14:paraId="136A5A31" w14:textId="77777777" w:rsidR="001E4370" w:rsidRPr="001E4370" w:rsidRDefault="001E4370" w:rsidP="001E4370">
            <w:pPr>
              <w:rPr>
                <w:b/>
                <w:bCs/>
              </w:rPr>
            </w:pPr>
            <w:r w:rsidRPr="001E4370">
              <w:rPr>
                <w:b/>
                <w:bCs/>
              </w:rPr>
              <w:t>n (%)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hideMark/>
          </w:tcPr>
          <w:p w14:paraId="7212D28E" w14:textId="77777777" w:rsidR="001E4370" w:rsidRPr="001E4370" w:rsidRDefault="001E4370">
            <w:pPr>
              <w:rPr>
                <w:b/>
                <w:bCs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hideMark/>
          </w:tcPr>
          <w:p w14:paraId="572479BC" w14:textId="77777777" w:rsidR="001E4370" w:rsidRPr="001E4370" w:rsidRDefault="001E4370">
            <w:pPr>
              <w:rPr>
                <w:b/>
                <w:bCs/>
              </w:rPr>
            </w:pPr>
          </w:p>
        </w:tc>
      </w:tr>
      <w:tr w:rsidR="001E4370" w:rsidRPr="001E4370" w14:paraId="5F6F24F8" w14:textId="77777777" w:rsidTr="001E4370">
        <w:trPr>
          <w:trHeight w:val="315"/>
        </w:trPr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329E1F51" w14:textId="77777777" w:rsidR="001E4370" w:rsidRPr="001E4370" w:rsidRDefault="001E4370">
            <w:pPr>
              <w:rPr>
                <w:b/>
                <w:bCs/>
              </w:rPr>
            </w:pPr>
            <w:r w:rsidRPr="001E4370">
              <w:rPr>
                <w:b/>
                <w:bCs/>
              </w:rPr>
              <w:t>Neonatal age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14:paraId="7724273C" w14:textId="77777777" w:rsidR="001E4370" w:rsidRPr="001E4370" w:rsidRDefault="001E4370">
            <w:pPr>
              <w:rPr>
                <w:b/>
                <w:bCs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41022D92" w14:textId="77777777" w:rsidR="001E4370" w:rsidRPr="001E4370" w:rsidRDefault="001E4370" w:rsidP="001E4370"/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B9B0EC9" w14:textId="77777777" w:rsidR="001E4370" w:rsidRPr="001E4370" w:rsidRDefault="001E4370" w:rsidP="001E4370"/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692F934" w14:textId="77777777" w:rsidR="001E4370" w:rsidRPr="001E4370" w:rsidRDefault="001E4370" w:rsidP="001E4370">
            <w:r w:rsidRPr="001E4370">
              <w:t xml:space="preserve">1.000 </w:t>
            </w:r>
          </w:p>
        </w:tc>
      </w:tr>
      <w:tr w:rsidR="001E4370" w:rsidRPr="001E4370" w14:paraId="42E412AD" w14:textId="77777777" w:rsidTr="001E4370">
        <w:trPr>
          <w:trHeight w:val="315"/>
        </w:trPr>
        <w:tc>
          <w:tcPr>
            <w:tcW w:w="2880" w:type="dxa"/>
            <w:hideMark/>
          </w:tcPr>
          <w:p w14:paraId="45EA1935" w14:textId="77777777" w:rsidR="001E4370" w:rsidRPr="001E4370" w:rsidRDefault="001E4370" w:rsidP="001E4370">
            <w:r w:rsidRPr="001E4370">
              <w:t>0-1</w:t>
            </w:r>
          </w:p>
        </w:tc>
        <w:tc>
          <w:tcPr>
            <w:tcW w:w="2060" w:type="dxa"/>
            <w:noWrap/>
            <w:hideMark/>
          </w:tcPr>
          <w:p w14:paraId="40D5DB4C" w14:textId="77777777" w:rsidR="001E4370" w:rsidRPr="001E4370" w:rsidRDefault="001E4370" w:rsidP="001E4370">
            <w:r w:rsidRPr="001E4370">
              <w:t>6868 (41)</w:t>
            </w:r>
          </w:p>
        </w:tc>
        <w:tc>
          <w:tcPr>
            <w:tcW w:w="1700" w:type="dxa"/>
            <w:noWrap/>
            <w:hideMark/>
          </w:tcPr>
          <w:p w14:paraId="674AD2AA" w14:textId="77777777" w:rsidR="001E4370" w:rsidRPr="001E4370" w:rsidRDefault="001E4370" w:rsidP="001E4370">
            <w:r w:rsidRPr="001E4370">
              <w:t>1717 (41)</w:t>
            </w:r>
          </w:p>
        </w:tc>
        <w:tc>
          <w:tcPr>
            <w:tcW w:w="960" w:type="dxa"/>
            <w:noWrap/>
            <w:hideMark/>
          </w:tcPr>
          <w:p w14:paraId="3C80BEB7" w14:textId="77777777" w:rsidR="001E4370" w:rsidRPr="001E4370" w:rsidRDefault="001E4370" w:rsidP="001E4370">
            <w:r w:rsidRPr="001E4370">
              <w:t xml:space="preserve">8585 </w:t>
            </w:r>
          </w:p>
        </w:tc>
        <w:tc>
          <w:tcPr>
            <w:tcW w:w="960" w:type="dxa"/>
            <w:noWrap/>
            <w:hideMark/>
          </w:tcPr>
          <w:p w14:paraId="32214F18" w14:textId="77777777" w:rsidR="001E4370" w:rsidRPr="001E4370" w:rsidRDefault="001E4370" w:rsidP="001E4370"/>
        </w:tc>
      </w:tr>
      <w:tr w:rsidR="001E4370" w:rsidRPr="001E4370" w14:paraId="617CBC49" w14:textId="77777777" w:rsidTr="001E4370">
        <w:trPr>
          <w:trHeight w:val="315"/>
        </w:trPr>
        <w:tc>
          <w:tcPr>
            <w:tcW w:w="2880" w:type="dxa"/>
            <w:hideMark/>
          </w:tcPr>
          <w:p w14:paraId="42AD5136" w14:textId="77777777" w:rsidR="001E4370" w:rsidRPr="001E4370" w:rsidRDefault="001E4370" w:rsidP="001E4370">
            <w:r w:rsidRPr="001E4370">
              <w:t>1-2</w:t>
            </w:r>
          </w:p>
        </w:tc>
        <w:tc>
          <w:tcPr>
            <w:tcW w:w="2060" w:type="dxa"/>
            <w:noWrap/>
            <w:hideMark/>
          </w:tcPr>
          <w:p w14:paraId="0E1160B5" w14:textId="77777777" w:rsidR="001E4370" w:rsidRPr="001E4370" w:rsidRDefault="001E4370" w:rsidP="001E4370">
            <w:r w:rsidRPr="001E4370">
              <w:t>5028 (30)</w:t>
            </w:r>
          </w:p>
        </w:tc>
        <w:tc>
          <w:tcPr>
            <w:tcW w:w="1700" w:type="dxa"/>
            <w:noWrap/>
            <w:hideMark/>
          </w:tcPr>
          <w:p w14:paraId="4BB7BC4C" w14:textId="77777777" w:rsidR="001E4370" w:rsidRPr="001E4370" w:rsidRDefault="001E4370" w:rsidP="001E4370">
            <w:r w:rsidRPr="001E4370">
              <w:t>1257 (30)</w:t>
            </w:r>
          </w:p>
        </w:tc>
        <w:tc>
          <w:tcPr>
            <w:tcW w:w="960" w:type="dxa"/>
            <w:noWrap/>
            <w:hideMark/>
          </w:tcPr>
          <w:p w14:paraId="62BF8075" w14:textId="77777777" w:rsidR="001E4370" w:rsidRPr="001E4370" w:rsidRDefault="001E4370" w:rsidP="001E4370">
            <w:r w:rsidRPr="001E4370">
              <w:t xml:space="preserve">6285 </w:t>
            </w:r>
          </w:p>
        </w:tc>
        <w:tc>
          <w:tcPr>
            <w:tcW w:w="960" w:type="dxa"/>
            <w:noWrap/>
            <w:hideMark/>
          </w:tcPr>
          <w:p w14:paraId="67AFE1F7" w14:textId="77777777" w:rsidR="001E4370" w:rsidRPr="001E4370" w:rsidRDefault="001E4370" w:rsidP="001E4370"/>
        </w:tc>
      </w:tr>
      <w:tr w:rsidR="001E4370" w:rsidRPr="001E4370" w14:paraId="6EE88602" w14:textId="77777777" w:rsidTr="001E4370">
        <w:trPr>
          <w:trHeight w:val="315"/>
        </w:trPr>
        <w:tc>
          <w:tcPr>
            <w:tcW w:w="2880" w:type="dxa"/>
            <w:hideMark/>
          </w:tcPr>
          <w:p w14:paraId="09502A85" w14:textId="77777777" w:rsidR="001E4370" w:rsidRPr="001E4370" w:rsidRDefault="001E4370" w:rsidP="001E4370">
            <w:r w:rsidRPr="001E4370">
              <w:t>2-3</w:t>
            </w:r>
          </w:p>
        </w:tc>
        <w:tc>
          <w:tcPr>
            <w:tcW w:w="2060" w:type="dxa"/>
            <w:noWrap/>
            <w:hideMark/>
          </w:tcPr>
          <w:p w14:paraId="637BD64E" w14:textId="77777777" w:rsidR="001E4370" w:rsidRPr="001E4370" w:rsidRDefault="001E4370" w:rsidP="001E4370">
            <w:r w:rsidRPr="001E4370">
              <w:t>2332 (13.9)</w:t>
            </w:r>
          </w:p>
        </w:tc>
        <w:tc>
          <w:tcPr>
            <w:tcW w:w="1700" w:type="dxa"/>
            <w:noWrap/>
            <w:hideMark/>
          </w:tcPr>
          <w:p w14:paraId="20D94BB3" w14:textId="77777777" w:rsidR="001E4370" w:rsidRPr="001E4370" w:rsidRDefault="001E4370" w:rsidP="001E4370">
            <w:r w:rsidRPr="001E4370">
              <w:t>583 (13.9)</w:t>
            </w:r>
          </w:p>
        </w:tc>
        <w:tc>
          <w:tcPr>
            <w:tcW w:w="960" w:type="dxa"/>
            <w:noWrap/>
            <w:hideMark/>
          </w:tcPr>
          <w:p w14:paraId="4B39D1F1" w14:textId="77777777" w:rsidR="001E4370" w:rsidRPr="001E4370" w:rsidRDefault="001E4370" w:rsidP="001E4370">
            <w:r w:rsidRPr="001E4370">
              <w:t xml:space="preserve">2915 </w:t>
            </w:r>
          </w:p>
        </w:tc>
        <w:tc>
          <w:tcPr>
            <w:tcW w:w="960" w:type="dxa"/>
            <w:noWrap/>
            <w:hideMark/>
          </w:tcPr>
          <w:p w14:paraId="0437E212" w14:textId="77777777" w:rsidR="001E4370" w:rsidRPr="001E4370" w:rsidRDefault="001E4370" w:rsidP="001E4370"/>
        </w:tc>
      </w:tr>
      <w:tr w:rsidR="001E4370" w:rsidRPr="001E4370" w14:paraId="1E5C83BC" w14:textId="77777777" w:rsidTr="001E4370">
        <w:trPr>
          <w:trHeight w:val="315"/>
        </w:trPr>
        <w:tc>
          <w:tcPr>
            <w:tcW w:w="2880" w:type="dxa"/>
            <w:hideMark/>
          </w:tcPr>
          <w:p w14:paraId="6969E0C7" w14:textId="77777777" w:rsidR="001E4370" w:rsidRPr="001E4370" w:rsidRDefault="001E4370" w:rsidP="001E4370">
            <w:r w:rsidRPr="001E4370">
              <w:t>3-4</w:t>
            </w:r>
          </w:p>
        </w:tc>
        <w:tc>
          <w:tcPr>
            <w:tcW w:w="2060" w:type="dxa"/>
            <w:noWrap/>
            <w:hideMark/>
          </w:tcPr>
          <w:p w14:paraId="1DE11B6B" w14:textId="77777777" w:rsidR="001E4370" w:rsidRPr="001E4370" w:rsidRDefault="001E4370" w:rsidP="001E4370">
            <w:r w:rsidRPr="001E4370">
              <w:t>1180 (7)</w:t>
            </w:r>
          </w:p>
        </w:tc>
        <w:tc>
          <w:tcPr>
            <w:tcW w:w="1700" w:type="dxa"/>
            <w:noWrap/>
            <w:hideMark/>
          </w:tcPr>
          <w:p w14:paraId="5FE5ABA4" w14:textId="77777777" w:rsidR="001E4370" w:rsidRPr="001E4370" w:rsidRDefault="001E4370" w:rsidP="001E4370">
            <w:r w:rsidRPr="001E4370">
              <w:t>295 (7)</w:t>
            </w:r>
          </w:p>
        </w:tc>
        <w:tc>
          <w:tcPr>
            <w:tcW w:w="960" w:type="dxa"/>
            <w:noWrap/>
            <w:hideMark/>
          </w:tcPr>
          <w:p w14:paraId="08F68F45" w14:textId="77777777" w:rsidR="001E4370" w:rsidRPr="001E4370" w:rsidRDefault="001E4370" w:rsidP="001E4370">
            <w:r w:rsidRPr="001E4370">
              <w:t xml:space="preserve">1475 </w:t>
            </w:r>
          </w:p>
        </w:tc>
        <w:tc>
          <w:tcPr>
            <w:tcW w:w="960" w:type="dxa"/>
            <w:noWrap/>
            <w:hideMark/>
          </w:tcPr>
          <w:p w14:paraId="75E2F1A0" w14:textId="77777777" w:rsidR="001E4370" w:rsidRPr="001E4370" w:rsidRDefault="001E4370" w:rsidP="001E4370"/>
        </w:tc>
      </w:tr>
      <w:tr w:rsidR="001E4370" w:rsidRPr="001E4370" w14:paraId="323D3BD6" w14:textId="77777777" w:rsidTr="001E4370">
        <w:trPr>
          <w:trHeight w:val="315"/>
        </w:trPr>
        <w:tc>
          <w:tcPr>
            <w:tcW w:w="2880" w:type="dxa"/>
            <w:hideMark/>
          </w:tcPr>
          <w:p w14:paraId="5E367978" w14:textId="77777777" w:rsidR="001E4370" w:rsidRPr="001E4370" w:rsidRDefault="001E4370" w:rsidP="001E4370">
            <w:r w:rsidRPr="001E4370">
              <w:t>4-5</w:t>
            </w:r>
          </w:p>
        </w:tc>
        <w:tc>
          <w:tcPr>
            <w:tcW w:w="2060" w:type="dxa"/>
            <w:noWrap/>
            <w:hideMark/>
          </w:tcPr>
          <w:p w14:paraId="6ADED6F2" w14:textId="77777777" w:rsidR="001E4370" w:rsidRPr="001E4370" w:rsidRDefault="001E4370" w:rsidP="001E4370">
            <w:r w:rsidRPr="001E4370">
              <w:t>824 (4.9)</w:t>
            </w:r>
          </w:p>
        </w:tc>
        <w:tc>
          <w:tcPr>
            <w:tcW w:w="1700" w:type="dxa"/>
            <w:noWrap/>
            <w:hideMark/>
          </w:tcPr>
          <w:p w14:paraId="01E8E067" w14:textId="77777777" w:rsidR="001E4370" w:rsidRPr="001E4370" w:rsidRDefault="001E4370" w:rsidP="001E4370">
            <w:r w:rsidRPr="001E4370">
              <w:t>206 (4.9)</w:t>
            </w:r>
          </w:p>
        </w:tc>
        <w:tc>
          <w:tcPr>
            <w:tcW w:w="960" w:type="dxa"/>
            <w:noWrap/>
            <w:hideMark/>
          </w:tcPr>
          <w:p w14:paraId="5DF584D7" w14:textId="77777777" w:rsidR="001E4370" w:rsidRPr="001E4370" w:rsidRDefault="001E4370" w:rsidP="001E4370">
            <w:r w:rsidRPr="001E4370">
              <w:t xml:space="preserve">1030 </w:t>
            </w:r>
          </w:p>
        </w:tc>
        <w:tc>
          <w:tcPr>
            <w:tcW w:w="960" w:type="dxa"/>
            <w:noWrap/>
            <w:hideMark/>
          </w:tcPr>
          <w:p w14:paraId="2EF61981" w14:textId="77777777" w:rsidR="001E4370" w:rsidRPr="001E4370" w:rsidRDefault="001E4370" w:rsidP="001E4370"/>
        </w:tc>
      </w:tr>
      <w:tr w:rsidR="001E4370" w:rsidRPr="001E4370" w14:paraId="7BD2149A" w14:textId="77777777" w:rsidTr="001E4370">
        <w:trPr>
          <w:trHeight w:val="315"/>
        </w:trPr>
        <w:tc>
          <w:tcPr>
            <w:tcW w:w="2880" w:type="dxa"/>
            <w:hideMark/>
          </w:tcPr>
          <w:p w14:paraId="722D4FA4" w14:textId="77777777" w:rsidR="001E4370" w:rsidRPr="001E4370" w:rsidRDefault="001E4370" w:rsidP="001E4370">
            <w:r w:rsidRPr="001E4370">
              <w:t>5-6</w:t>
            </w:r>
          </w:p>
        </w:tc>
        <w:tc>
          <w:tcPr>
            <w:tcW w:w="2060" w:type="dxa"/>
            <w:noWrap/>
            <w:hideMark/>
          </w:tcPr>
          <w:p w14:paraId="4F552AAF" w14:textId="77777777" w:rsidR="001E4370" w:rsidRPr="001E4370" w:rsidRDefault="001E4370" w:rsidP="001E4370">
            <w:r w:rsidRPr="001E4370">
              <w:t>536 (3.2)</w:t>
            </w:r>
          </w:p>
        </w:tc>
        <w:tc>
          <w:tcPr>
            <w:tcW w:w="1700" w:type="dxa"/>
            <w:noWrap/>
            <w:hideMark/>
          </w:tcPr>
          <w:p w14:paraId="115348D4" w14:textId="77777777" w:rsidR="001E4370" w:rsidRPr="001E4370" w:rsidRDefault="001E4370" w:rsidP="001E4370">
            <w:r w:rsidRPr="001E4370">
              <w:t>134 (3.2)</w:t>
            </w:r>
          </w:p>
        </w:tc>
        <w:tc>
          <w:tcPr>
            <w:tcW w:w="960" w:type="dxa"/>
            <w:noWrap/>
            <w:hideMark/>
          </w:tcPr>
          <w:p w14:paraId="431DAAE8" w14:textId="77777777" w:rsidR="001E4370" w:rsidRPr="001E4370" w:rsidRDefault="001E4370" w:rsidP="001E4370">
            <w:r w:rsidRPr="001E4370">
              <w:t xml:space="preserve">670 </w:t>
            </w:r>
          </w:p>
        </w:tc>
        <w:tc>
          <w:tcPr>
            <w:tcW w:w="960" w:type="dxa"/>
            <w:noWrap/>
            <w:hideMark/>
          </w:tcPr>
          <w:p w14:paraId="64326178" w14:textId="77777777" w:rsidR="001E4370" w:rsidRPr="001E4370" w:rsidRDefault="001E4370" w:rsidP="001E4370"/>
        </w:tc>
      </w:tr>
      <w:tr w:rsidR="001E4370" w:rsidRPr="001E4370" w14:paraId="71F6A0EE" w14:textId="77777777" w:rsidTr="001E4370">
        <w:trPr>
          <w:trHeight w:val="315"/>
        </w:trPr>
        <w:tc>
          <w:tcPr>
            <w:tcW w:w="2880" w:type="dxa"/>
            <w:noWrap/>
            <w:hideMark/>
          </w:tcPr>
          <w:p w14:paraId="456D5A3F" w14:textId="77777777" w:rsidR="001E4370" w:rsidRPr="001E4370" w:rsidRDefault="001E4370">
            <w:pPr>
              <w:rPr>
                <w:b/>
                <w:bCs/>
              </w:rPr>
            </w:pPr>
            <w:r w:rsidRPr="001E4370">
              <w:rPr>
                <w:b/>
                <w:bCs/>
              </w:rPr>
              <w:t xml:space="preserve">Neonatal gender </w:t>
            </w:r>
          </w:p>
        </w:tc>
        <w:tc>
          <w:tcPr>
            <w:tcW w:w="2060" w:type="dxa"/>
            <w:noWrap/>
            <w:hideMark/>
          </w:tcPr>
          <w:p w14:paraId="0F2BF7EF" w14:textId="77777777" w:rsidR="001E4370" w:rsidRPr="001E4370" w:rsidRDefault="001E4370">
            <w:pPr>
              <w:rPr>
                <w:b/>
                <w:bCs/>
              </w:rPr>
            </w:pPr>
          </w:p>
        </w:tc>
        <w:tc>
          <w:tcPr>
            <w:tcW w:w="1700" w:type="dxa"/>
            <w:noWrap/>
            <w:hideMark/>
          </w:tcPr>
          <w:p w14:paraId="24D34585" w14:textId="77777777" w:rsidR="001E4370" w:rsidRPr="001E4370" w:rsidRDefault="001E4370" w:rsidP="001E4370"/>
        </w:tc>
        <w:tc>
          <w:tcPr>
            <w:tcW w:w="960" w:type="dxa"/>
            <w:noWrap/>
            <w:hideMark/>
          </w:tcPr>
          <w:p w14:paraId="581ED3E9" w14:textId="77777777" w:rsidR="001E4370" w:rsidRPr="001E4370" w:rsidRDefault="001E4370" w:rsidP="001E4370"/>
        </w:tc>
        <w:tc>
          <w:tcPr>
            <w:tcW w:w="960" w:type="dxa"/>
            <w:noWrap/>
            <w:hideMark/>
          </w:tcPr>
          <w:p w14:paraId="31B46E42" w14:textId="77777777" w:rsidR="001E4370" w:rsidRPr="001E4370" w:rsidRDefault="001E4370" w:rsidP="001E4370">
            <w:r w:rsidRPr="001E4370">
              <w:t xml:space="preserve">1.000 </w:t>
            </w:r>
          </w:p>
        </w:tc>
      </w:tr>
      <w:tr w:rsidR="001E4370" w:rsidRPr="001E4370" w14:paraId="1B6DEF79" w14:textId="77777777" w:rsidTr="001E4370">
        <w:trPr>
          <w:trHeight w:val="315"/>
        </w:trPr>
        <w:tc>
          <w:tcPr>
            <w:tcW w:w="2880" w:type="dxa"/>
            <w:hideMark/>
          </w:tcPr>
          <w:p w14:paraId="1D88CB31" w14:textId="77777777" w:rsidR="001E4370" w:rsidRPr="001E4370" w:rsidRDefault="001E4370" w:rsidP="001E4370">
            <w:r w:rsidRPr="001E4370">
              <w:t>Female</w:t>
            </w:r>
          </w:p>
        </w:tc>
        <w:tc>
          <w:tcPr>
            <w:tcW w:w="2060" w:type="dxa"/>
            <w:noWrap/>
            <w:hideMark/>
          </w:tcPr>
          <w:p w14:paraId="23E7CCAD" w14:textId="77777777" w:rsidR="001E4370" w:rsidRPr="001E4370" w:rsidRDefault="001E4370" w:rsidP="001E4370">
            <w:r w:rsidRPr="001E4370">
              <w:t>6372 (38)</w:t>
            </w:r>
          </w:p>
        </w:tc>
        <w:tc>
          <w:tcPr>
            <w:tcW w:w="1700" w:type="dxa"/>
            <w:noWrap/>
            <w:hideMark/>
          </w:tcPr>
          <w:p w14:paraId="0EA3D354" w14:textId="77777777" w:rsidR="001E4370" w:rsidRPr="001E4370" w:rsidRDefault="001E4370" w:rsidP="001E4370">
            <w:r w:rsidRPr="001E4370">
              <w:t>1593 (38)</w:t>
            </w:r>
          </w:p>
        </w:tc>
        <w:tc>
          <w:tcPr>
            <w:tcW w:w="960" w:type="dxa"/>
            <w:noWrap/>
            <w:hideMark/>
          </w:tcPr>
          <w:p w14:paraId="3DEF061F" w14:textId="77777777" w:rsidR="001E4370" w:rsidRPr="001E4370" w:rsidRDefault="001E4370" w:rsidP="001E4370">
            <w:r w:rsidRPr="001E4370">
              <w:t xml:space="preserve">7965 </w:t>
            </w:r>
          </w:p>
        </w:tc>
        <w:tc>
          <w:tcPr>
            <w:tcW w:w="960" w:type="dxa"/>
            <w:noWrap/>
            <w:hideMark/>
          </w:tcPr>
          <w:p w14:paraId="15CAAD7A" w14:textId="77777777" w:rsidR="001E4370" w:rsidRPr="001E4370" w:rsidRDefault="001E4370" w:rsidP="001E4370"/>
        </w:tc>
      </w:tr>
      <w:tr w:rsidR="001E4370" w:rsidRPr="001E4370" w14:paraId="5D49C727" w14:textId="77777777" w:rsidTr="001E4370">
        <w:trPr>
          <w:trHeight w:val="315"/>
        </w:trPr>
        <w:tc>
          <w:tcPr>
            <w:tcW w:w="2880" w:type="dxa"/>
            <w:hideMark/>
          </w:tcPr>
          <w:p w14:paraId="6388B9BD" w14:textId="77777777" w:rsidR="001E4370" w:rsidRPr="001E4370" w:rsidRDefault="001E4370" w:rsidP="001E4370">
            <w:r w:rsidRPr="001E4370">
              <w:t>Male</w:t>
            </w:r>
          </w:p>
        </w:tc>
        <w:tc>
          <w:tcPr>
            <w:tcW w:w="2060" w:type="dxa"/>
            <w:noWrap/>
            <w:hideMark/>
          </w:tcPr>
          <w:p w14:paraId="0F4A7E20" w14:textId="77777777" w:rsidR="001E4370" w:rsidRPr="001E4370" w:rsidRDefault="001E4370" w:rsidP="001E4370">
            <w:r w:rsidRPr="001E4370">
              <w:t>10396 (62)</w:t>
            </w:r>
          </w:p>
        </w:tc>
        <w:tc>
          <w:tcPr>
            <w:tcW w:w="1700" w:type="dxa"/>
            <w:noWrap/>
            <w:hideMark/>
          </w:tcPr>
          <w:p w14:paraId="37D54BC5" w14:textId="77777777" w:rsidR="001E4370" w:rsidRPr="001E4370" w:rsidRDefault="001E4370" w:rsidP="001E4370">
            <w:r w:rsidRPr="001E4370">
              <w:t>2599 (62)</w:t>
            </w:r>
          </w:p>
        </w:tc>
        <w:tc>
          <w:tcPr>
            <w:tcW w:w="960" w:type="dxa"/>
            <w:noWrap/>
            <w:hideMark/>
          </w:tcPr>
          <w:p w14:paraId="0CC89C9C" w14:textId="77777777" w:rsidR="001E4370" w:rsidRPr="001E4370" w:rsidRDefault="001E4370" w:rsidP="001E4370">
            <w:r w:rsidRPr="001E4370">
              <w:t xml:space="preserve">12995 </w:t>
            </w:r>
          </w:p>
        </w:tc>
        <w:tc>
          <w:tcPr>
            <w:tcW w:w="960" w:type="dxa"/>
            <w:noWrap/>
            <w:hideMark/>
          </w:tcPr>
          <w:p w14:paraId="072CD090" w14:textId="77777777" w:rsidR="001E4370" w:rsidRPr="001E4370" w:rsidRDefault="001E4370" w:rsidP="001E4370"/>
        </w:tc>
      </w:tr>
      <w:tr w:rsidR="001E4370" w:rsidRPr="001E4370" w14:paraId="229CE8E3" w14:textId="77777777" w:rsidTr="001E4370">
        <w:trPr>
          <w:trHeight w:val="315"/>
        </w:trPr>
        <w:tc>
          <w:tcPr>
            <w:tcW w:w="2880" w:type="dxa"/>
            <w:hideMark/>
          </w:tcPr>
          <w:p w14:paraId="726A0EC3" w14:textId="77777777" w:rsidR="001E4370" w:rsidRPr="001E4370" w:rsidRDefault="001E4370">
            <w:pPr>
              <w:rPr>
                <w:b/>
                <w:bCs/>
              </w:rPr>
            </w:pPr>
            <w:r w:rsidRPr="001E4370">
              <w:rPr>
                <w:b/>
                <w:bCs/>
              </w:rPr>
              <w:t xml:space="preserve">Birth weight (g) </w:t>
            </w:r>
          </w:p>
        </w:tc>
        <w:tc>
          <w:tcPr>
            <w:tcW w:w="2060" w:type="dxa"/>
            <w:noWrap/>
            <w:hideMark/>
          </w:tcPr>
          <w:p w14:paraId="69C548BF" w14:textId="77777777" w:rsidR="001E4370" w:rsidRPr="001E4370" w:rsidRDefault="001E4370">
            <w:pPr>
              <w:rPr>
                <w:b/>
                <w:bCs/>
              </w:rPr>
            </w:pPr>
          </w:p>
        </w:tc>
        <w:tc>
          <w:tcPr>
            <w:tcW w:w="1700" w:type="dxa"/>
            <w:noWrap/>
            <w:hideMark/>
          </w:tcPr>
          <w:p w14:paraId="5084B59B" w14:textId="77777777" w:rsidR="001E4370" w:rsidRPr="001E4370" w:rsidRDefault="001E4370" w:rsidP="001E4370"/>
        </w:tc>
        <w:tc>
          <w:tcPr>
            <w:tcW w:w="960" w:type="dxa"/>
            <w:noWrap/>
            <w:hideMark/>
          </w:tcPr>
          <w:p w14:paraId="0E37DC92" w14:textId="77777777" w:rsidR="001E4370" w:rsidRPr="001E4370" w:rsidRDefault="001E4370" w:rsidP="001E4370"/>
        </w:tc>
        <w:tc>
          <w:tcPr>
            <w:tcW w:w="960" w:type="dxa"/>
            <w:noWrap/>
            <w:hideMark/>
          </w:tcPr>
          <w:p w14:paraId="101577AD" w14:textId="77777777" w:rsidR="001E4370" w:rsidRPr="001E4370" w:rsidRDefault="001E4370" w:rsidP="001E4370">
            <w:r w:rsidRPr="001E4370">
              <w:t xml:space="preserve">0.944 </w:t>
            </w:r>
          </w:p>
        </w:tc>
      </w:tr>
      <w:tr w:rsidR="001E4370" w:rsidRPr="001E4370" w14:paraId="21BB5FB7" w14:textId="77777777" w:rsidTr="001E4370">
        <w:trPr>
          <w:trHeight w:val="315"/>
        </w:trPr>
        <w:tc>
          <w:tcPr>
            <w:tcW w:w="2880" w:type="dxa"/>
            <w:hideMark/>
          </w:tcPr>
          <w:p w14:paraId="789F196A" w14:textId="77777777" w:rsidR="001E4370" w:rsidRPr="001E4370" w:rsidRDefault="001E4370" w:rsidP="001E4370">
            <w:r w:rsidRPr="001E4370">
              <w:t>≥2500</w:t>
            </w:r>
          </w:p>
        </w:tc>
        <w:tc>
          <w:tcPr>
            <w:tcW w:w="2060" w:type="dxa"/>
            <w:noWrap/>
            <w:hideMark/>
          </w:tcPr>
          <w:p w14:paraId="0A9EE641" w14:textId="77777777" w:rsidR="001E4370" w:rsidRPr="001E4370" w:rsidRDefault="001E4370" w:rsidP="001E4370">
            <w:r w:rsidRPr="001E4370">
              <w:t>15695 (93.6)</w:t>
            </w:r>
          </w:p>
        </w:tc>
        <w:tc>
          <w:tcPr>
            <w:tcW w:w="1700" w:type="dxa"/>
            <w:noWrap/>
            <w:hideMark/>
          </w:tcPr>
          <w:p w14:paraId="0CF41113" w14:textId="77777777" w:rsidR="001E4370" w:rsidRPr="001E4370" w:rsidRDefault="001E4370" w:rsidP="001E4370">
            <w:r w:rsidRPr="001E4370">
              <w:t>3925 (93.6)</w:t>
            </w:r>
          </w:p>
        </w:tc>
        <w:tc>
          <w:tcPr>
            <w:tcW w:w="960" w:type="dxa"/>
            <w:noWrap/>
            <w:hideMark/>
          </w:tcPr>
          <w:p w14:paraId="0A3FC7FE" w14:textId="77777777" w:rsidR="001E4370" w:rsidRPr="001E4370" w:rsidRDefault="001E4370" w:rsidP="001E4370">
            <w:r w:rsidRPr="001E4370">
              <w:t xml:space="preserve">19620 </w:t>
            </w:r>
          </w:p>
        </w:tc>
        <w:tc>
          <w:tcPr>
            <w:tcW w:w="960" w:type="dxa"/>
            <w:noWrap/>
            <w:hideMark/>
          </w:tcPr>
          <w:p w14:paraId="4BE816B1" w14:textId="77777777" w:rsidR="001E4370" w:rsidRPr="001E4370" w:rsidRDefault="001E4370" w:rsidP="001E4370"/>
        </w:tc>
      </w:tr>
      <w:tr w:rsidR="001E4370" w:rsidRPr="001E4370" w14:paraId="65043D01" w14:textId="77777777" w:rsidTr="001E4370">
        <w:trPr>
          <w:trHeight w:val="315"/>
        </w:trPr>
        <w:tc>
          <w:tcPr>
            <w:tcW w:w="2880" w:type="dxa"/>
            <w:hideMark/>
          </w:tcPr>
          <w:p w14:paraId="2C53BA09" w14:textId="77777777" w:rsidR="001E4370" w:rsidRPr="001E4370" w:rsidRDefault="001E4370" w:rsidP="001E4370">
            <w:r w:rsidRPr="001E4370">
              <w:t>&lt;2500</w:t>
            </w:r>
          </w:p>
        </w:tc>
        <w:tc>
          <w:tcPr>
            <w:tcW w:w="2060" w:type="dxa"/>
            <w:noWrap/>
            <w:hideMark/>
          </w:tcPr>
          <w:p w14:paraId="2314BAD8" w14:textId="77777777" w:rsidR="001E4370" w:rsidRPr="001E4370" w:rsidRDefault="001E4370" w:rsidP="001E4370">
            <w:r w:rsidRPr="001E4370">
              <w:t>1073 (6.4)</w:t>
            </w:r>
          </w:p>
        </w:tc>
        <w:tc>
          <w:tcPr>
            <w:tcW w:w="1700" w:type="dxa"/>
            <w:noWrap/>
            <w:hideMark/>
          </w:tcPr>
          <w:p w14:paraId="6D50C68F" w14:textId="77777777" w:rsidR="001E4370" w:rsidRPr="001E4370" w:rsidRDefault="001E4370" w:rsidP="001E4370">
            <w:r w:rsidRPr="001E4370">
              <w:t>267 (6.4)</w:t>
            </w:r>
          </w:p>
        </w:tc>
        <w:tc>
          <w:tcPr>
            <w:tcW w:w="960" w:type="dxa"/>
            <w:noWrap/>
            <w:hideMark/>
          </w:tcPr>
          <w:p w14:paraId="4EDE50D6" w14:textId="77777777" w:rsidR="001E4370" w:rsidRPr="001E4370" w:rsidRDefault="001E4370" w:rsidP="001E4370">
            <w:r w:rsidRPr="001E4370">
              <w:t xml:space="preserve">1340 </w:t>
            </w:r>
          </w:p>
        </w:tc>
        <w:tc>
          <w:tcPr>
            <w:tcW w:w="960" w:type="dxa"/>
            <w:noWrap/>
            <w:hideMark/>
          </w:tcPr>
          <w:p w14:paraId="41D0095E" w14:textId="77777777" w:rsidR="001E4370" w:rsidRPr="001E4370" w:rsidRDefault="001E4370" w:rsidP="001E4370"/>
        </w:tc>
      </w:tr>
      <w:tr w:rsidR="001E4370" w:rsidRPr="001E4370" w14:paraId="09672C7C" w14:textId="77777777" w:rsidTr="001E4370">
        <w:trPr>
          <w:trHeight w:val="315"/>
        </w:trPr>
        <w:tc>
          <w:tcPr>
            <w:tcW w:w="2880" w:type="dxa"/>
            <w:hideMark/>
          </w:tcPr>
          <w:p w14:paraId="6EA531BE" w14:textId="77777777" w:rsidR="001E4370" w:rsidRPr="001E4370" w:rsidRDefault="001E4370">
            <w:pPr>
              <w:rPr>
                <w:b/>
                <w:bCs/>
              </w:rPr>
            </w:pPr>
            <w:r w:rsidRPr="001E4370">
              <w:rPr>
                <w:b/>
                <w:bCs/>
              </w:rPr>
              <w:t>Maternal age</w:t>
            </w:r>
          </w:p>
        </w:tc>
        <w:tc>
          <w:tcPr>
            <w:tcW w:w="2060" w:type="dxa"/>
            <w:noWrap/>
            <w:hideMark/>
          </w:tcPr>
          <w:p w14:paraId="527232D2" w14:textId="77777777" w:rsidR="001E4370" w:rsidRPr="001E4370" w:rsidRDefault="001E4370">
            <w:pPr>
              <w:rPr>
                <w:b/>
                <w:bCs/>
              </w:rPr>
            </w:pPr>
          </w:p>
        </w:tc>
        <w:tc>
          <w:tcPr>
            <w:tcW w:w="1700" w:type="dxa"/>
            <w:noWrap/>
            <w:hideMark/>
          </w:tcPr>
          <w:p w14:paraId="0214723E" w14:textId="77777777" w:rsidR="001E4370" w:rsidRPr="001E4370" w:rsidRDefault="001E4370" w:rsidP="001E4370"/>
        </w:tc>
        <w:tc>
          <w:tcPr>
            <w:tcW w:w="960" w:type="dxa"/>
            <w:noWrap/>
            <w:hideMark/>
          </w:tcPr>
          <w:p w14:paraId="656F60BB" w14:textId="77777777" w:rsidR="001E4370" w:rsidRPr="001E4370" w:rsidRDefault="001E4370" w:rsidP="001E4370"/>
        </w:tc>
        <w:tc>
          <w:tcPr>
            <w:tcW w:w="960" w:type="dxa"/>
            <w:noWrap/>
            <w:hideMark/>
          </w:tcPr>
          <w:p w14:paraId="7CDEC637" w14:textId="77777777" w:rsidR="001E4370" w:rsidRPr="001E4370" w:rsidRDefault="001E4370" w:rsidP="001E4370">
            <w:r w:rsidRPr="001E4370">
              <w:t xml:space="preserve">0.002 </w:t>
            </w:r>
          </w:p>
        </w:tc>
      </w:tr>
      <w:tr w:rsidR="001E4370" w:rsidRPr="001E4370" w14:paraId="7637363F" w14:textId="77777777" w:rsidTr="001E4370">
        <w:trPr>
          <w:trHeight w:val="315"/>
        </w:trPr>
        <w:tc>
          <w:tcPr>
            <w:tcW w:w="2880" w:type="dxa"/>
            <w:hideMark/>
          </w:tcPr>
          <w:p w14:paraId="5622584D" w14:textId="77777777" w:rsidR="001E4370" w:rsidRPr="001E4370" w:rsidRDefault="001E4370" w:rsidP="001E4370">
            <w:r w:rsidRPr="001E4370">
              <w:t>&lt;35</w:t>
            </w:r>
          </w:p>
        </w:tc>
        <w:tc>
          <w:tcPr>
            <w:tcW w:w="2060" w:type="dxa"/>
            <w:noWrap/>
            <w:hideMark/>
          </w:tcPr>
          <w:p w14:paraId="7EA27835" w14:textId="77777777" w:rsidR="001E4370" w:rsidRPr="001E4370" w:rsidRDefault="001E4370" w:rsidP="001E4370">
            <w:r w:rsidRPr="001E4370">
              <w:t>14580 (87)</w:t>
            </w:r>
          </w:p>
        </w:tc>
        <w:tc>
          <w:tcPr>
            <w:tcW w:w="1700" w:type="dxa"/>
            <w:noWrap/>
            <w:hideMark/>
          </w:tcPr>
          <w:p w14:paraId="39EA7B38" w14:textId="77777777" w:rsidR="001E4370" w:rsidRPr="001E4370" w:rsidRDefault="001E4370" w:rsidP="001E4370">
            <w:r w:rsidRPr="001E4370">
              <w:t>3567 (85.1)</w:t>
            </w:r>
          </w:p>
        </w:tc>
        <w:tc>
          <w:tcPr>
            <w:tcW w:w="960" w:type="dxa"/>
            <w:noWrap/>
            <w:hideMark/>
          </w:tcPr>
          <w:p w14:paraId="7385F7D2" w14:textId="77777777" w:rsidR="001E4370" w:rsidRPr="001E4370" w:rsidRDefault="001E4370" w:rsidP="001E4370">
            <w:r w:rsidRPr="001E4370">
              <w:t xml:space="preserve">18147 </w:t>
            </w:r>
          </w:p>
        </w:tc>
        <w:tc>
          <w:tcPr>
            <w:tcW w:w="960" w:type="dxa"/>
            <w:noWrap/>
            <w:hideMark/>
          </w:tcPr>
          <w:p w14:paraId="75812361" w14:textId="77777777" w:rsidR="001E4370" w:rsidRPr="001E4370" w:rsidRDefault="001E4370" w:rsidP="001E4370"/>
        </w:tc>
      </w:tr>
      <w:tr w:rsidR="001E4370" w:rsidRPr="001E4370" w14:paraId="0E4A288E" w14:textId="77777777" w:rsidTr="001E4370">
        <w:trPr>
          <w:trHeight w:val="315"/>
        </w:trPr>
        <w:tc>
          <w:tcPr>
            <w:tcW w:w="2880" w:type="dxa"/>
            <w:hideMark/>
          </w:tcPr>
          <w:p w14:paraId="3F291263" w14:textId="77777777" w:rsidR="001E4370" w:rsidRPr="001E4370" w:rsidRDefault="001E4370" w:rsidP="001E4370">
            <w:r w:rsidRPr="001E4370">
              <w:t>≥35</w:t>
            </w:r>
          </w:p>
        </w:tc>
        <w:tc>
          <w:tcPr>
            <w:tcW w:w="2060" w:type="dxa"/>
            <w:noWrap/>
            <w:hideMark/>
          </w:tcPr>
          <w:p w14:paraId="25B3316A" w14:textId="77777777" w:rsidR="001E4370" w:rsidRPr="001E4370" w:rsidRDefault="001E4370" w:rsidP="001E4370">
            <w:r w:rsidRPr="001E4370">
              <w:t>2188 (13)</w:t>
            </w:r>
          </w:p>
        </w:tc>
        <w:tc>
          <w:tcPr>
            <w:tcW w:w="1700" w:type="dxa"/>
            <w:noWrap/>
            <w:hideMark/>
          </w:tcPr>
          <w:p w14:paraId="667B73FE" w14:textId="77777777" w:rsidR="001E4370" w:rsidRPr="001E4370" w:rsidRDefault="001E4370" w:rsidP="001E4370">
            <w:r w:rsidRPr="001E4370">
              <w:t>625 (14.9)</w:t>
            </w:r>
          </w:p>
        </w:tc>
        <w:tc>
          <w:tcPr>
            <w:tcW w:w="960" w:type="dxa"/>
            <w:noWrap/>
            <w:hideMark/>
          </w:tcPr>
          <w:p w14:paraId="291DB1DD" w14:textId="77777777" w:rsidR="001E4370" w:rsidRPr="001E4370" w:rsidRDefault="001E4370" w:rsidP="001E4370">
            <w:r w:rsidRPr="001E4370">
              <w:t xml:space="preserve">2813 </w:t>
            </w:r>
          </w:p>
        </w:tc>
        <w:tc>
          <w:tcPr>
            <w:tcW w:w="960" w:type="dxa"/>
            <w:noWrap/>
            <w:hideMark/>
          </w:tcPr>
          <w:p w14:paraId="733D35E9" w14:textId="77777777" w:rsidR="001E4370" w:rsidRPr="001E4370" w:rsidRDefault="001E4370" w:rsidP="001E4370"/>
        </w:tc>
      </w:tr>
      <w:tr w:rsidR="001E4370" w:rsidRPr="001E4370" w14:paraId="2943DC8D" w14:textId="77777777" w:rsidTr="001E4370">
        <w:trPr>
          <w:trHeight w:val="315"/>
        </w:trPr>
        <w:tc>
          <w:tcPr>
            <w:tcW w:w="2880" w:type="dxa"/>
            <w:hideMark/>
          </w:tcPr>
          <w:p w14:paraId="4E027B45" w14:textId="77777777" w:rsidR="001E4370" w:rsidRPr="001E4370" w:rsidRDefault="001E4370">
            <w:pPr>
              <w:rPr>
                <w:b/>
                <w:bCs/>
              </w:rPr>
            </w:pPr>
            <w:r w:rsidRPr="001E4370">
              <w:rPr>
                <w:b/>
                <w:bCs/>
              </w:rPr>
              <w:t xml:space="preserve">Mode of delivery </w:t>
            </w:r>
          </w:p>
        </w:tc>
        <w:tc>
          <w:tcPr>
            <w:tcW w:w="2060" w:type="dxa"/>
            <w:noWrap/>
            <w:hideMark/>
          </w:tcPr>
          <w:p w14:paraId="503FDBEF" w14:textId="77777777" w:rsidR="001E4370" w:rsidRPr="001E4370" w:rsidRDefault="001E4370">
            <w:pPr>
              <w:rPr>
                <w:b/>
                <w:bCs/>
              </w:rPr>
            </w:pPr>
          </w:p>
        </w:tc>
        <w:tc>
          <w:tcPr>
            <w:tcW w:w="1700" w:type="dxa"/>
            <w:noWrap/>
            <w:hideMark/>
          </w:tcPr>
          <w:p w14:paraId="3CE53FCF" w14:textId="77777777" w:rsidR="001E4370" w:rsidRPr="001E4370" w:rsidRDefault="001E4370" w:rsidP="001E4370"/>
        </w:tc>
        <w:tc>
          <w:tcPr>
            <w:tcW w:w="960" w:type="dxa"/>
            <w:noWrap/>
            <w:hideMark/>
          </w:tcPr>
          <w:p w14:paraId="41CDB5D3" w14:textId="77777777" w:rsidR="001E4370" w:rsidRPr="001E4370" w:rsidRDefault="001E4370" w:rsidP="001E4370"/>
        </w:tc>
        <w:tc>
          <w:tcPr>
            <w:tcW w:w="960" w:type="dxa"/>
            <w:noWrap/>
            <w:hideMark/>
          </w:tcPr>
          <w:p w14:paraId="0BC54063" w14:textId="77777777" w:rsidR="001E4370" w:rsidRPr="001E4370" w:rsidRDefault="001E4370" w:rsidP="001E4370">
            <w:r w:rsidRPr="001E4370">
              <w:t>&lt;0.001</w:t>
            </w:r>
          </w:p>
        </w:tc>
      </w:tr>
      <w:tr w:rsidR="001E4370" w:rsidRPr="001E4370" w14:paraId="147DEBAC" w14:textId="77777777" w:rsidTr="001E4370">
        <w:trPr>
          <w:trHeight w:val="315"/>
        </w:trPr>
        <w:tc>
          <w:tcPr>
            <w:tcW w:w="2880" w:type="dxa"/>
            <w:hideMark/>
          </w:tcPr>
          <w:p w14:paraId="2B70C4BF" w14:textId="77777777" w:rsidR="001E4370" w:rsidRPr="001E4370" w:rsidRDefault="001E4370" w:rsidP="001E4370">
            <w:r w:rsidRPr="001E4370">
              <w:t xml:space="preserve">Vaginal delivery </w:t>
            </w:r>
          </w:p>
        </w:tc>
        <w:tc>
          <w:tcPr>
            <w:tcW w:w="2060" w:type="dxa"/>
            <w:noWrap/>
            <w:hideMark/>
          </w:tcPr>
          <w:p w14:paraId="20389DB8" w14:textId="77777777" w:rsidR="001E4370" w:rsidRPr="001E4370" w:rsidRDefault="001E4370" w:rsidP="001E4370">
            <w:r w:rsidRPr="001E4370">
              <w:t>11022 (65.7)</w:t>
            </w:r>
          </w:p>
        </w:tc>
        <w:tc>
          <w:tcPr>
            <w:tcW w:w="1700" w:type="dxa"/>
            <w:noWrap/>
            <w:hideMark/>
          </w:tcPr>
          <w:p w14:paraId="37075683" w14:textId="77777777" w:rsidR="001E4370" w:rsidRPr="001E4370" w:rsidRDefault="001E4370" w:rsidP="001E4370">
            <w:r w:rsidRPr="001E4370">
              <w:t>2631 (62.8)</w:t>
            </w:r>
          </w:p>
        </w:tc>
        <w:tc>
          <w:tcPr>
            <w:tcW w:w="960" w:type="dxa"/>
            <w:noWrap/>
            <w:hideMark/>
          </w:tcPr>
          <w:p w14:paraId="2F8EC20C" w14:textId="77777777" w:rsidR="001E4370" w:rsidRPr="001E4370" w:rsidRDefault="001E4370" w:rsidP="001E4370">
            <w:r w:rsidRPr="001E4370">
              <w:t xml:space="preserve">13653 </w:t>
            </w:r>
          </w:p>
        </w:tc>
        <w:tc>
          <w:tcPr>
            <w:tcW w:w="960" w:type="dxa"/>
            <w:noWrap/>
            <w:hideMark/>
          </w:tcPr>
          <w:p w14:paraId="12B713C3" w14:textId="77777777" w:rsidR="001E4370" w:rsidRPr="001E4370" w:rsidRDefault="001E4370" w:rsidP="001E4370"/>
        </w:tc>
      </w:tr>
      <w:tr w:rsidR="001E4370" w:rsidRPr="001E4370" w14:paraId="7E3B6D5A" w14:textId="77777777" w:rsidTr="001E4370">
        <w:trPr>
          <w:trHeight w:val="315"/>
        </w:trPr>
        <w:tc>
          <w:tcPr>
            <w:tcW w:w="2880" w:type="dxa"/>
            <w:hideMark/>
          </w:tcPr>
          <w:p w14:paraId="3DC6D211" w14:textId="77777777" w:rsidR="001E4370" w:rsidRPr="001E4370" w:rsidRDefault="001E4370" w:rsidP="001E4370">
            <w:r w:rsidRPr="001E4370">
              <w:t xml:space="preserve">Cesarean section </w:t>
            </w:r>
          </w:p>
        </w:tc>
        <w:tc>
          <w:tcPr>
            <w:tcW w:w="2060" w:type="dxa"/>
            <w:noWrap/>
            <w:hideMark/>
          </w:tcPr>
          <w:p w14:paraId="0F75B2F1" w14:textId="77777777" w:rsidR="001E4370" w:rsidRPr="001E4370" w:rsidRDefault="001E4370" w:rsidP="001E4370">
            <w:r w:rsidRPr="001E4370">
              <w:t>5746 (34.3)</w:t>
            </w:r>
          </w:p>
        </w:tc>
        <w:tc>
          <w:tcPr>
            <w:tcW w:w="1700" w:type="dxa"/>
            <w:noWrap/>
            <w:hideMark/>
          </w:tcPr>
          <w:p w14:paraId="315E7615" w14:textId="77777777" w:rsidR="001E4370" w:rsidRPr="001E4370" w:rsidRDefault="001E4370" w:rsidP="001E4370">
            <w:r w:rsidRPr="001E4370">
              <w:t>1561 (37.2)</w:t>
            </w:r>
          </w:p>
        </w:tc>
        <w:tc>
          <w:tcPr>
            <w:tcW w:w="960" w:type="dxa"/>
            <w:noWrap/>
            <w:hideMark/>
          </w:tcPr>
          <w:p w14:paraId="0FE4D5C1" w14:textId="77777777" w:rsidR="001E4370" w:rsidRPr="001E4370" w:rsidRDefault="001E4370" w:rsidP="001E4370">
            <w:r w:rsidRPr="001E4370">
              <w:t xml:space="preserve">7307 </w:t>
            </w:r>
          </w:p>
        </w:tc>
        <w:tc>
          <w:tcPr>
            <w:tcW w:w="960" w:type="dxa"/>
            <w:noWrap/>
            <w:hideMark/>
          </w:tcPr>
          <w:p w14:paraId="58E90396" w14:textId="77777777" w:rsidR="001E4370" w:rsidRPr="001E4370" w:rsidRDefault="001E4370" w:rsidP="001E4370"/>
        </w:tc>
      </w:tr>
      <w:tr w:rsidR="001E4370" w:rsidRPr="001E4370" w14:paraId="47CFAF16" w14:textId="77777777" w:rsidTr="001E4370">
        <w:trPr>
          <w:trHeight w:val="405"/>
        </w:trPr>
        <w:tc>
          <w:tcPr>
            <w:tcW w:w="2880" w:type="dxa"/>
            <w:hideMark/>
          </w:tcPr>
          <w:p w14:paraId="48DF0A0F" w14:textId="77777777" w:rsidR="001E4370" w:rsidRPr="001E4370" w:rsidRDefault="001E4370">
            <w:pPr>
              <w:rPr>
                <w:b/>
                <w:bCs/>
              </w:rPr>
            </w:pPr>
            <w:r w:rsidRPr="001E4370">
              <w:rPr>
                <w:b/>
                <w:bCs/>
              </w:rPr>
              <w:t xml:space="preserve">Preterm delivery </w:t>
            </w:r>
          </w:p>
        </w:tc>
        <w:tc>
          <w:tcPr>
            <w:tcW w:w="2060" w:type="dxa"/>
            <w:noWrap/>
            <w:hideMark/>
          </w:tcPr>
          <w:p w14:paraId="2F91BEBC" w14:textId="77777777" w:rsidR="001E4370" w:rsidRPr="001E4370" w:rsidRDefault="001E4370">
            <w:pPr>
              <w:rPr>
                <w:b/>
                <w:bCs/>
              </w:rPr>
            </w:pPr>
          </w:p>
        </w:tc>
        <w:tc>
          <w:tcPr>
            <w:tcW w:w="1700" w:type="dxa"/>
            <w:noWrap/>
            <w:hideMark/>
          </w:tcPr>
          <w:p w14:paraId="054F119C" w14:textId="77777777" w:rsidR="001E4370" w:rsidRPr="001E4370" w:rsidRDefault="001E4370" w:rsidP="001E4370"/>
        </w:tc>
        <w:tc>
          <w:tcPr>
            <w:tcW w:w="960" w:type="dxa"/>
            <w:noWrap/>
            <w:hideMark/>
          </w:tcPr>
          <w:p w14:paraId="456342F2" w14:textId="77777777" w:rsidR="001E4370" w:rsidRPr="001E4370" w:rsidRDefault="001E4370" w:rsidP="001E4370"/>
        </w:tc>
        <w:tc>
          <w:tcPr>
            <w:tcW w:w="960" w:type="dxa"/>
            <w:noWrap/>
            <w:hideMark/>
          </w:tcPr>
          <w:p w14:paraId="0C0C1D60" w14:textId="77777777" w:rsidR="001E4370" w:rsidRPr="001E4370" w:rsidRDefault="001E4370" w:rsidP="001E4370">
            <w:r w:rsidRPr="001E4370">
              <w:t xml:space="preserve">0.970 </w:t>
            </w:r>
          </w:p>
        </w:tc>
      </w:tr>
      <w:tr w:rsidR="001E4370" w:rsidRPr="001E4370" w14:paraId="595A5878" w14:textId="77777777" w:rsidTr="001E4370">
        <w:trPr>
          <w:trHeight w:val="315"/>
        </w:trPr>
        <w:tc>
          <w:tcPr>
            <w:tcW w:w="2880" w:type="dxa"/>
            <w:hideMark/>
          </w:tcPr>
          <w:p w14:paraId="057CB636" w14:textId="77777777" w:rsidR="001E4370" w:rsidRPr="001E4370" w:rsidRDefault="001E4370" w:rsidP="001E4370">
            <w:r w:rsidRPr="001E4370">
              <w:rPr>
                <w:rFonts w:ascii="Times New Roman" w:hAnsi="Times New Roman" w:cs="Times New Roman"/>
              </w:rPr>
              <w:t>≥</w:t>
            </w:r>
            <w:r w:rsidRPr="001E4370">
              <w:t>37 weeks</w:t>
            </w:r>
          </w:p>
        </w:tc>
        <w:tc>
          <w:tcPr>
            <w:tcW w:w="2060" w:type="dxa"/>
            <w:noWrap/>
            <w:hideMark/>
          </w:tcPr>
          <w:p w14:paraId="1C66F994" w14:textId="77777777" w:rsidR="001E4370" w:rsidRPr="001E4370" w:rsidRDefault="001E4370" w:rsidP="001E4370">
            <w:r w:rsidRPr="001E4370">
              <w:t>15407 (91.9)</w:t>
            </w:r>
          </w:p>
        </w:tc>
        <w:tc>
          <w:tcPr>
            <w:tcW w:w="1700" w:type="dxa"/>
            <w:noWrap/>
            <w:hideMark/>
          </w:tcPr>
          <w:p w14:paraId="358172F1" w14:textId="77777777" w:rsidR="001E4370" w:rsidRPr="001E4370" w:rsidRDefault="001E4370" w:rsidP="001E4370">
            <w:r w:rsidRPr="001E4370">
              <w:t>3851 (91.9)</w:t>
            </w:r>
          </w:p>
        </w:tc>
        <w:tc>
          <w:tcPr>
            <w:tcW w:w="960" w:type="dxa"/>
            <w:noWrap/>
            <w:hideMark/>
          </w:tcPr>
          <w:p w14:paraId="422348AA" w14:textId="77777777" w:rsidR="001E4370" w:rsidRPr="001E4370" w:rsidRDefault="001E4370" w:rsidP="001E4370">
            <w:r w:rsidRPr="001E4370">
              <w:t xml:space="preserve">19258 </w:t>
            </w:r>
          </w:p>
        </w:tc>
        <w:tc>
          <w:tcPr>
            <w:tcW w:w="960" w:type="dxa"/>
            <w:noWrap/>
            <w:hideMark/>
          </w:tcPr>
          <w:p w14:paraId="5EA775AD" w14:textId="77777777" w:rsidR="001E4370" w:rsidRPr="001E4370" w:rsidRDefault="001E4370" w:rsidP="001E4370"/>
        </w:tc>
      </w:tr>
      <w:tr w:rsidR="001E4370" w:rsidRPr="001E4370" w14:paraId="73C77B3C" w14:textId="77777777" w:rsidTr="001E4370">
        <w:trPr>
          <w:trHeight w:val="315"/>
        </w:trPr>
        <w:tc>
          <w:tcPr>
            <w:tcW w:w="2880" w:type="dxa"/>
            <w:hideMark/>
          </w:tcPr>
          <w:p w14:paraId="7A00DFA3" w14:textId="77777777" w:rsidR="001E4370" w:rsidRPr="001E4370" w:rsidRDefault="001E4370" w:rsidP="001E4370">
            <w:r w:rsidRPr="001E4370">
              <w:t>&lt;37 weeks</w:t>
            </w:r>
          </w:p>
        </w:tc>
        <w:tc>
          <w:tcPr>
            <w:tcW w:w="2060" w:type="dxa"/>
            <w:noWrap/>
            <w:hideMark/>
          </w:tcPr>
          <w:p w14:paraId="0E906D93" w14:textId="77777777" w:rsidR="001E4370" w:rsidRPr="001E4370" w:rsidRDefault="001E4370" w:rsidP="001E4370">
            <w:r w:rsidRPr="001E4370">
              <w:t>1361 (8.1)</w:t>
            </w:r>
          </w:p>
        </w:tc>
        <w:tc>
          <w:tcPr>
            <w:tcW w:w="1700" w:type="dxa"/>
            <w:noWrap/>
            <w:hideMark/>
          </w:tcPr>
          <w:p w14:paraId="55C84F88" w14:textId="77777777" w:rsidR="001E4370" w:rsidRPr="001E4370" w:rsidRDefault="001E4370" w:rsidP="001E4370">
            <w:r w:rsidRPr="001E4370">
              <w:t>341 (8.1)</w:t>
            </w:r>
          </w:p>
        </w:tc>
        <w:tc>
          <w:tcPr>
            <w:tcW w:w="960" w:type="dxa"/>
            <w:noWrap/>
            <w:hideMark/>
          </w:tcPr>
          <w:p w14:paraId="009FF7EA" w14:textId="77777777" w:rsidR="001E4370" w:rsidRPr="001E4370" w:rsidRDefault="001E4370" w:rsidP="001E4370">
            <w:r w:rsidRPr="001E4370">
              <w:t xml:space="preserve">1702 </w:t>
            </w:r>
          </w:p>
        </w:tc>
        <w:tc>
          <w:tcPr>
            <w:tcW w:w="960" w:type="dxa"/>
            <w:noWrap/>
            <w:hideMark/>
          </w:tcPr>
          <w:p w14:paraId="13F687E1" w14:textId="77777777" w:rsidR="001E4370" w:rsidRPr="001E4370" w:rsidRDefault="001E4370" w:rsidP="001E4370"/>
        </w:tc>
      </w:tr>
      <w:tr w:rsidR="001E4370" w:rsidRPr="001E4370" w14:paraId="72A0CF06" w14:textId="77777777" w:rsidTr="001E4370">
        <w:trPr>
          <w:trHeight w:val="315"/>
        </w:trPr>
        <w:tc>
          <w:tcPr>
            <w:tcW w:w="2880" w:type="dxa"/>
            <w:hideMark/>
          </w:tcPr>
          <w:p w14:paraId="46CF907D" w14:textId="77777777" w:rsidR="001E4370" w:rsidRPr="001E4370" w:rsidRDefault="001E4370">
            <w:pPr>
              <w:rPr>
                <w:b/>
                <w:bCs/>
              </w:rPr>
            </w:pPr>
            <w:r w:rsidRPr="001E4370">
              <w:rPr>
                <w:b/>
                <w:bCs/>
              </w:rPr>
              <w:t>Maternal comorbidity</w:t>
            </w:r>
          </w:p>
        </w:tc>
        <w:tc>
          <w:tcPr>
            <w:tcW w:w="2060" w:type="dxa"/>
            <w:noWrap/>
            <w:hideMark/>
          </w:tcPr>
          <w:p w14:paraId="23E6EBFF" w14:textId="77777777" w:rsidR="001E4370" w:rsidRPr="001E4370" w:rsidRDefault="001E4370">
            <w:pPr>
              <w:rPr>
                <w:b/>
                <w:bCs/>
              </w:rPr>
            </w:pPr>
          </w:p>
        </w:tc>
        <w:tc>
          <w:tcPr>
            <w:tcW w:w="1700" w:type="dxa"/>
            <w:noWrap/>
            <w:hideMark/>
          </w:tcPr>
          <w:p w14:paraId="6CF84E48" w14:textId="77777777" w:rsidR="001E4370" w:rsidRPr="001E4370" w:rsidRDefault="001E4370" w:rsidP="001E4370"/>
        </w:tc>
        <w:tc>
          <w:tcPr>
            <w:tcW w:w="960" w:type="dxa"/>
            <w:noWrap/>
            <w:hideMark/>
          </w:tcPr>
          <w:p w14:paraId="0CE00649" w14:textId="77777777" w:rsidR="001E4370" w:rsidRPr="001E4370" w:rsidRDefault="001E4370" w:rsidP="001E4370"/>
        </w:tc>
        <w:tc>
          <w:tcPr>
            <w:tcW w:w="960" w:type="dxa"/>
            <w:noWrap/>
            <w:hideMark/>
          </w:tcPr>
          <w:p w14:paraId="095DE82D" w14:textId="77777777" w:rsidR="001E4370" w:rsidRPr="001E4370" w:rsidRDefault="001E4370" w:rsidP="001E4370"/>
        </w:tc>
      </w:tr>
      <w:tr w:rsidR="001E4370" w:rsidRPr="001E4370" w14:paraId="39B0E0EF" w14:textId="77777777" w:rsidTr="001E4370">
        <w:trPr>
          <w:trHeight w:val="315"/>
        </w:trPr>
        <w:tc>
          <w:tcPr>
            <w:tcW w:w="2880" w:type="dxa"/>
            <w:hideMark/>
          </w:tcPr>
          <w:p w14:paraId="1E3320BA" w14:textId="77777777" w:rsidR="001E4370" w:rsidRPr="001E4370" w:rsidRDefault="001E4370" w:rsidP="001E4370">
            <w:r w:rsidRPr="001E4370">
              <w:t>Asthma (AS)</w:t>
            </w:r>
          </w:p>
        </w:tc>
        <w:tc>
          <w:tcPr>
            <w:tcW w:w="2060" w:type="dxa"/>
            <w:noWrap/>
            <w:hideMark/>
          </w:tcPr>
          <w:p w14:paraId="2A7B49AD" w14:textId="77777777" w:rsidR="001E4370" w:rsidRPr="001E4370" w:rsidRDefault="001E4370" w:rsidP="001E4370">
            <w:r w:rsidRPr="001E4370">
              <w:t>351 (2.1)</w:t>
            </w:r>
          </w:p>
        </w:tc>
        <w:tc>
          <w:tcPr>
            <w:tcW w:w="1700" w:type="dxa"/>
            <w:noWrap/>
            <w:hideMark/>
          </w:tcPr>
          <w:p w14:paraId="56C63DF9" w14:textId="77777777" w:rsidR="001E4370" w:rsidRPr="001E4370" w:rsidRDefault="001E4370" w:rsidP="001E4370">
            <w:r w:rsidRPr="001E4370">
              <w:t>84 (2)</w:t>
            </w:r>
          </w:p>
        </w:tc>
        <w:tc>
          <w:tcPr>
            <w:tcW w:w="960" w:type="dxa"/>
            <w:noWrap/>
            <w:hideMark/>
          </w:tcPr>
          <w:p w14:paraId="0E446848" w14:textId="77777777" w:rsidR="001E4370" w:rsidRPr="001E4370" w:rsidRDefault="001E4370" w:rsidP="001E4370">
            <w:r w:rsidRPr="001E4370">
              <w:t xml:space="preserve">435 </w:t>
            </w:r>
          </w:p>
        </w:tc>
        <w:tc>
          <w:tcPr>
            <w:tcW w:w="960" w:type="dxa"/>
            <w:noWrap/>
            <w:hideMark/>
          </w:tcPr>
          <w:p w14:paraId="71613811" w14:textId="77777777" w:rsidR="001E4370" w:rsidRPr="001E4370" w:rsidRDefault="001E4370" w:rsidP="001E4370">
            <w:r w:rsidRPr="001E4370">
              <w:t xml:space="preserve">0.716 </w:t>
            </w:r>
          </w:p>
        </w:tc>
      </w:tr>
      <w:tr w:rsidR="001E4370" w:rsidRPr="001E4370" w14:paraId="24B8E186" w14:textId="77777777" w:rsidTr="001E4370">
        <w:trPr>
          <w:trHeight w:val="315"/>
        </w:trPr>
        <w:tc>
          <w:tcPr>
            <w:tcW w:w="2880" w:type="dxa"/>
            <w:hideMark/>
          </w:tcPr>
          <w:p w14:paraId="51B1F4EF" w14:textId="77777777" w:rsidR="001E4370" w:rsidRPr="001E4370" w:rsidRDefault="001E4370" w:rsidP="001E4370">
            <w:r w:rsidRPr="001E4370">
              <w:t>Allergic rhinitis (AR)</w:t>
            </w:r>
          </w:p>
        </w:tc>
        <w:tc>
          <w:tcPr>
            <w:tcW w:w="2060" w:type="dxa"/>
            <w:noWrap/>
            <w:hideMark/>
          </w:tcPr>
          <w:p w14:paraId="330E52EF" w14:textId="77777777" w:rsidR="001E4370" w:rsidRPr="001E4370" w:rsidRDefault="001E4370" w:rsidP="001E4370">
            <w:r w:rsidRPr="001E4370">
              <w:t>1731 (10.3)</w:t>
            </w:r>
          </w:p>
        </w:tc>
        <w:tc>
          <w:tcPr>
            <w:tcW w:w="1700" w:type="dxa"/>
            <w:noWrap/>
            <w:hideMark/>
          </w:tcPr>
          <w:p w14:paraId="47907A0F" w14:textId="77777777" w:rsidR="001E4370" w:rsidRPr="001E4370" w:rsidRDefault="001E4370" w:rsidP="001E4370">
            <w:r w:rsidRPr="001E4370">
              <w:t>458 (10.9)</w:t>
            </w:r>
          </w:p>
        </w:tc>
        <w:tc>
          <w:tcPr>
            <w:tcW w:w="960" w:type="dxa"/>
            <w:noWrap/>
            <w:hideMark/>
          </w:tcPr>
          <w:p w14:paraId="0CA7661F" w14:textId="77777777" w:rsidR="001E4370" w:rsidRPr="001E4370" w:rsidRDefault="001E4370" w:rsidP="001E4370">
            <w:r w:rsidRPr="001E4370">
              <w:t xml:space="preserve">2189 </w:t>
            </w:r>
          </w:p>
        </w:tc>
        <w:tc>
          <w:tcPr>
            <w:tcW w:w="960" w:type="dxa"/>
            <w:noWrap/>
            <w:hideMark/>
          </w:tcPr>
          <w:p w14:paraId="0D05707B" w14:textId="77777777" w:rsidR="001E4370" w:rsidRPr="001E4370" w:rsidRDefault="001E4370" w:rsidP="001E4370">
            <w:r w:rsidRPr="001E4370">
              <w:t xml:space="preserve">0.254 </w:t>
            </w:r>
          </w:p>
        </w:tc>
      </w:tr>
      <w:tr w:rsidR="001E4370" w:rsidRPr="001E4370" w14:paraId="578BBDFD" w14:textId="77777777" w:rsidTr="001E4370">
        <w:trPr>
          <w:trHeight w:val="315"/>
        </w:trPr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63B0860D" w14:textId="77777777" w:rsidR="001E4370" w:rsidRPr="001E4370" w:rsidRDefault="001E4370" w:rsidP="001E4370">
            <w:r w:rsidRPr="001E4370">
              <w:t>Atopic dermatitis (AD)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noWrap/>
            <w:hideMark/>
          </w:tcPr>
          <w:p w14:paraId="06139FA8" w14:textId="77777777" w:rsidR="001E4370" w:rsidRPr="001E4370" w:rsidRDefault="001E4370" w:rsidP="001E4370">
            <w:r w:rsidRPr="001E4370">
              <w:t>559 (3.3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39E097F8" w14:textId="77777777" w:rsidR="001E4370" w:rsidRPr="001E4370" w:rsidRDefault="001E4370" w:rsidP="001E4370">
            <w:r w:rsidRPr="001E4370">
              <w:t>195 (4.7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832D7D0" w14:textId="77777777" w:rsidR="001E4370" w:rsidRPr="001E4370" w:rsidRDefault="001E4370" w:rsidP="001E4370">
            <w:r w:rsidRPr="001E4370">
              <w:t xml:space="preserve">754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18E34C8" w14:textId="77777777" w:rsidR="001E4370" w:rsidRPr="001E4370" w:rsidRDefault="001E4370" w:rsidP="001E4370">
            <w:r w:rsidRPr="001E4370">
              <w:t>&lt;0.001</w:t>
            </w:r>
          </w:p>
        </w:tc>
      </w:tr>
    </w:tbl>
    <w:p w14:paraId="253B1743" w14:textId="27046AE1" w:rsidR="00E32DB1" w:rsidRDefault="001E4370">
      <w:r>
        <w:fldChar w:fldCharType="end"/>
      </w:r>
    </w:p>
    <w:sectPr w:rsidR="00E32DB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370"/>
    <w:rsid w:val="00011766"/>
    <w:rsid w:val="000A335E"/>
    <w:rsid w:val="001E4370"/>
    <w:rsid w:val="0027726D"/>
    <w:rsid w:val="00BE52AA"/>
    <w:rsid w:val="00E3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02124"/>
  <w15:chartTrackingRefBased/>
  <w15:docId w15:val="{19275DEB-CD67-4F27-8F8F-2B24FF744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4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1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志 林</dc:creator>
  <cp:keywords/>
  <dc:description/>
  <cp:lastModifiedBy>明志 林</cp:lastModifiedBy>
  <cp:revision>1</cp:revision>
  <dcterms:created xsi:type="dcterms:W3CDTF">2021-12-04T09:40:00Z</dcterms:created>
  <dcterms:modified xsi:type="dcterms:W3CDTF">2021-12-04T09:43:00Z</dcterms:modified>
</cp:coreProperties>
</file>